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jc w:val="center"/>
        <w:textAlignment w:val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  <w:szCs w:val="24"/>
        </w:rPr>
        <w:t xml:space="preserve">1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  <w:szCs w:val="24"/>
        </w:rPr>
        <w:t xml:space="preserve">asic information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2 HIV-1 VL kits</w:t>
      </w:r>
    </w:p>
    <w:tbl>
      <w:tblPr>
        <w:tblStyle w:val="3"/>
        <w:tblW w:w="1174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49"/>
        <w:gridCol w:w="1134"/>
        <w:gridCol w:w="936"/>
        <w:gridCol w:w="1290"/>
        <w:gridCol w:w="1421"/>
        <w:gridCol w:w="1928"/>
        <w:gridCol w:w="1421"/>
        <w:gridCol w:w="13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Kit</w:t>
            </w:r>
          </w:p>
        </w:tc>
        <w:tc>
          <w:tcPr>
            <w:tcW w:w="114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etection principle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93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volume</w:t>
            </w:r>
          </w:p>
        </w:tc>
        <w:tc>
          <w:tcPr>
            <w:tcW w:w="12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OD</w:t>
            </w:r>
          </w:p>
        </w:tc>
        <w:tc>
          <w:tcPr>
            <w:tcW w:w="14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LOQ</w:t>
            </w:r>
          </w:p>
        </w:tc>
        <w:tc>
          <w:tcPr>
            <w:tcW w:w="192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ULOQ</w:t>
            </w:r>
          </w:p>
        </w:tc>
        <w:tc>
          <w:tcPr>
            <w:tcW w:w="14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ntitative method</w:t>
            </w:r>
          </w:p>
        </w:tc>
        <w:tc>
          <w:tcPr>
            <w:tcW w:w="13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arket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i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14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LTR</w:t>
            </w:r>
          </w:p>
        </w:tc>
        <w:tc>
          <w:tcPr>
            <w:tcW w:w="93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mL</w:t>
            </w:r>
          </w:p>
        </w:tc>
        <w:tc>
          <w:tcPr>
            <w:tcW w:w="129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U/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2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U/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2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72×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 xml:space="preserve">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U/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2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SQ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33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  <w:tc>
          <w:tcPr>
            <w:tcW w:w="1149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LTR, pol</w:t>
            </w:r>
          </w:p>
        </w:tc>
        <w:tc>
          <w:tcPr>
            <w:tcW w:w="93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μL</w:t>
            </w:r>
          </w:p>
        </w:tc>
        <w:tc>
          <w:tcPr>
            <w:tcW w:w="129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U/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2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U/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28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×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 xml:space="preserve">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U/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2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SQ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149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pol</w:t>
            </w:r>
          </w:p>
        </w:tc>
        <w:tc>
          <w:tcPr>
            <w:tcW w:w="93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μL</w:t>
            </w:r>
          </w:p>
        </w:tc>
        <w:tc>
          <w:tcPr>
            <w:tcW w:w="129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U/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2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U/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28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75×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 xml:space="preserve">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U/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2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ESQ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&amp;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</w:t>
            </w:r>
          </w:p>
        </w:tc>
        <w:tc>
          <w:tcPr>
            <w:tcW w:w="1149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gag</w:t>
            </w:r>
          </w:p>
        </w:tc>
        <w:tc>
          <w:tcPr>
            <w:tcW w:w="93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μL</w:t>
            </w:r>
          </w:p>
        </w:tc>
        <w:tc>
          <w:tcPr>
            <w:tcW w:w="129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U/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2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U/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28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×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 xml:space="preserve">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U/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2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ESQ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149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LTR, gag</w:t>
            </w:r>
          </w:p>
        </w:tc>
        <w:tc>
          <w:tcPr>
            <w:tcW w:w="93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mL</w:t>
            </w:r>
          </w:p>
        </w:tc>
        <w:tc>
          <w:tcPr>
            <w:tcW w:w="129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U/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2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U/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28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67×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 xml:space="preserve">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U/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2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SQ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149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LTR, gag</w:t>
            </w:r>
          </w:p>
        </w:tc>
        <w:tc>
          <w:tcPr>
            <w:tcW w:w="93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μL</w:t>
            </w:r>
          </w:p>
        </w:tc>
        <w:tc>
          <w:tcPr>
            <w:tcW w:w="129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U/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2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U/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28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67×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 xml:space="preserve">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U/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2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SQ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149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TMA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LTR, pol</w:t>
            </w:r>
          </w:p>
        </w:tc>
        <w:tc>
          <w:tcPr>
            <w:tcW w:w="93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μL</w:t>
            </w:r>
          </w:p>
        </w:tc>
        <w:tc>
          <w:tcPr>
            <w:tcW w:w="129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IU/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2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U/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28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.7×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 xml:space="preserve">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U/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2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SQ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</w:t>
            </w:r>
          </w:p>
        </w:tc>
        <w:tc>
          <w:tcPr>
            <w:tcW w:w="1149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gag</w:t>
            </w:r>
          </w:p>
        </w:tc>
        <w:tc>
          <w:tcPr>
            <w:tcW w:w="93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μL</w:t>
            </w:r>
          </w:p>
        </w:tc>
        <w:tc>
          <w:tcPr>
            <w:tcW w:w="129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IU/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2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U/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28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7×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 xml:space="preserve">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U/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2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ESQ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13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</w:t>
            </w:r>
          </w:p>
        </w:tc>
        <w:tc>
          <w:tcPr>
            <w:tcW w:w="114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LTR, gag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μL</w:t>
            </w:r>
          </w:p>
        </w:tc>
        <w:tc>
          <w:tcPr>
            <w:tcW w:w="129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IU/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U/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×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 xml:space="preserve">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U/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ESQ</w:t>
            </w:r>
          </w:p>
        </w:tc>
        <w:tc>
          <w:tcPr>
            <w:tcW w:w="13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13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J</w:t>
            </w:r>
          </w:p>
        </w:tc>
        <w:tc>
          <w:tcPr>
            <w:tcW w:w="11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gag, pol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μL</w:t>
            </w:r>
          </w:p>
        </w:tc>
        <w:tc>
          <w:tcPr>
            <w:tcW w:w="129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U/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U/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×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 xml:space="preserve">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U/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ESQ</w:t>
            </w:r>
          </w:p>
        </w:tc>
        <w:tc>
          <w:tcPr>
            <w:tcW w:w="13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13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K</w:t>
            </w:r>
          </w:p>
        </w:tc>
        <w:tc>
          <w:tcPr>
            <w:tcW w:w="114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SAT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pol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μL</w:t>
            </w:r>
          </w:p>
        </w:tc>
        <w:tc>
          <w:tcPr>
            <w:tcW w:w="1290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U/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U/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28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×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 xml:space="preserve">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U/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SQ</w:t>
            </w:r>
          </w:p>
        </w:tc>
        <w:tc>
          <w:tcPr>
            <w:tcW w:w="13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13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</w:t>
            </w:r>
          </w:p>
        </w:tc>
        <w:tc>
          <w:tcPr>
            <w:tcW w:w="114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LTR, gag</w:t>
            </w:r>
          </w:p>
        </w:tc>
        <w:tc>
          <w:tcPr>
            <w:tcW w:w="93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μL</w:t>
            </w:r>
          </w:p>
        </w:tc>
        <w:tc>
          <w:tcPr>
            <w:tcW w:w="129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U/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2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U/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2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×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 xml:space="preserve">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U/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2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ESQ</w:t>
            </w:r>
          </w:p>
        </w:tc>
        <w:tc>
          <w:tcPr>
            <w:tcW w:w="133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22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P: POCT = Point of care test</w:t>
      </w: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&amp;</w:t>
      </w:r>
      <w:r>
        <w:rPr>
          <w:rFonts w:hint="eastAsia" w:ascii="Times New Roman" w:hAnsi="Times New Roman" w:cs="Times New Roman"/>
          <w:szCs w:val="21"/>
        </w:rPr>
        <w:t>: ESQ =</w:t>
      </w:r>
      <w:r>
        <w:rPr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External standard quantification</w:t>
      </w: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#: ISQ =</w:t>
      </w:r>
      <w:r>
        <w:rPr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In</w:t>
      </w:r>
      <w:r>
        <w:rPr>
          <w:rFonts w:ascii="Times New Roman" w:hAnsi="Times New Roman" w:cs="Times New Roman"/>
          <w:szCs w:val="21"/>
        </w:rPr>
        <w:t>ternal standard quantification</w:t>
      </w: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a: TMA = T</w:t>
      </w:r>
      <w:r>
        <w:rPr>
          <w:rFonts w:ascii="Times New Roman" w:hAnsi="Times New Roman" w:cs="Times New Roman"/>
          <w:szCs w:val="21"/>
        </w:rPr>
        <w:t>ranscription mediated amplification</w:t>
      </w: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b: SAT = </w:t>
      </w:r>
      <w:r>
        <w:rPr>
          <w:rFonts w:ascii="Times New Roman" w:hAnsi="Times New Roman" w:cs="Times New Roman"/>
          <w:szCs w:val="21"/>
        </w:rPr>
        <w:t xml:space="preserve">Simultaneous </w:t>
      </w:r>
      <w:r>
        <w:rPr>
          <w:rFonts w:hint="eastAsia"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>mplification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and </w:t>
      </w:r>
      <w:r>
        <w:rPr>
          <w:rFonts w:hint="eastAsia"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/>
          <w:szCs w:val="21"/>
        </w:rPr>
        <w:t>esting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*: Imported HIV-1 VL kit</w:t>
      </w:r>
    </w:p>
    <w:p>
      <w:r>
        <w:br w:type="page"/>
      </w:r>
    </w:p>
    <w:p>
      <w:pPr>
        <w:spacing w:line="360" w:lineRule="auto"/>
        <w:jc w:val="center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ble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2</w:t>
      </w:r>
      <w:r>
        <w:rPr>
          <w:rFonts w:hint="eastAsia" w:ascii="Times New Roman" w:hAnsi="Times New Roman" w:cs="Times New Roman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omparative evaluation</w:t>
      </w:r>
      <w:r>
        <w:rPr>
          <w:rFonts w:hint="eastAsia" w:ascii="Times New Roman" w:hAnsi="Times New Roman" w:cs="Times New Roman"/>
          <w:sz w:val="24"/>
          <w:szCs w:val="24"/>
        </w:rPr>
        <w:t xml:space="preserve"> of 12 HIV-1 VL kits</w:t>
      </w:r>
    </w:p>
    <w:tbl>
      <w:tblPr>
        <w:tblStyle w:val="3"/>
        <w:tblW w:w="1063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3"/>
        <w:gridCol w:w="2604"/>
        <w:gridCol w:w="918"/>
        <w:gridCol w:w="1742"/>
        <w:gridCol w:w="1887"/>
        <w:gridCol w:w="1226"/>
        <w:gridCol w:w="9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Kit</w:t>
            </w:r>
          </w:p>
        </w:tc>
        <w:tc>
          <w:tcPr>
            <w:tcW w:w="26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ression equation</w:t>
            </w:r>
          </w:p>
        </w:tc>
        <w:tc>
          <w:tcPr>
            <w:tcW w:w="9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7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greement</w:t>
            </w:r>
          </w:p>
        </w:tc>
        <w:tc>
          <w:tcPr>
            <w:tcW w:w="18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O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  <w:tc>
          <w:tcPr>
            <w:tcW w:w="12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ias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&amp; B</w:t>
            </w:r>
          </w:p>
        </w:tc>
        <w:tc>
          <w:tcPr>
            <w:tcW w:w="260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 = 0.8250x + 0.7162</w:t>
            </w:r>
          </w:p>
        </w:tc>
        <w:tc>
          <w:tcPr>
            <w:tcW w:w="91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277</w:t>
            </w:r>
          </w:p>
        </w:tc>
        <w:tc>
          <w:tcPr>
            <w:tcW w:w="174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/28 (89.29%)</w:t>
            </w:r>
          </w:p>
        </w:tc>
        <w:tc>
          <w:tcPr>
            <w:tcW w:w="188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42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,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47</w:t>
            </w:r>
          </w:p>
        </w:tc>
        <w:tc>
          <w:tcPr>
            <w:tcW w:w="122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10</w:t>
            </w: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&amp;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 = 0.7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x + 0.8711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755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/28 (92.86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37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08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53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&amp; D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 = 0.9553x - 0.2912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688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/28 (92.86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79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69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46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&amp;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 = 0.7859x + 0.9294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368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/28 (89.29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64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569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60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&amp;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 = 0.9101x + 0.5291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599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/28 (89.29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78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396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96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&amp;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G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 = 0.8648x + 0.4242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969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/28 (92.86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14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18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&amp; H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 = 0.8684x - 0.1916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646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/28 (92.86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57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11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&amp; I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 = 0.9327x - 0.2878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356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/28 (92.86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6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25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43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&amp; J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 = 0.8829x + 0.3094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790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/28 (92.86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2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69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39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&amp; K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1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885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784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/28 (92.86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93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179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78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&amp; L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7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0.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48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4/28 (85.71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36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75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93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B &amp;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.00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0.01402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938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7/28 (96.43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41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504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 &amp; D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.18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1.231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429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7/28 (96.43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43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71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36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B &amp;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891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0.5193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861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/28 (92.86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68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986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5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B &amp;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.06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0.06803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593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7/28 (96.43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58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573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27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B &amp;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G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.01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0.1910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940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/28 (92.86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09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308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07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 &amp; H</w:t>
            </w:r>
          </w:p>
        </w:tc>
        <w:tc>
          <w:tcPr>
            <w:tcW w:w="2604" w:type="dxa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.04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0.9275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770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/28 (92.86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37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58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0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 &amp; I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.08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0.8775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237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7/28 (96.43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45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21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32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 &amp; J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.04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0.3210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884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7/28 (96.43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43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288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29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 &amp; K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06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55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917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/28 (92.86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13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755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89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 &amp; L</w:t>
            </w:r>
          </w:p>
        </w:tc>
        <w:tc>
          <w:tcPr>
            <w:tcW w:w="2604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9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63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0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/28 (92.86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40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167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82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&amp; D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.07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0.7280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772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/28 (92.86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59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78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93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&amp;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805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0.9082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126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7/28 (96.43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64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862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&amp;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0.9511x + 0.4238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677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7/28 (96.43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32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007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&amp;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G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0.8790x + 0.4345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653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/28 (92.86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57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71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64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&amp; H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0.9594x - 0.5244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369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/28 (92.86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10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22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57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&amp; I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0.9963x - 0.4924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810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7/28 (96.43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4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22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89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&amp; J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0.9302x + 0.1736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989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7/28 (96.43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52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293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86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&amp; K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0.9902x + 0.1671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686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/28 (89.29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68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225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32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&amp; L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0.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 + 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135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763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/28 (92.86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61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290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39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D &amp;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0.6544x + 1.852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918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7/28 (96.43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2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324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486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D &amp;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0.7515x + 1.624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999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/28 (92.86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3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032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143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D &amp;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G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0.7745x + 1.219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627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/28 (92.86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9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894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029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 &amp; H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0.8249x + 0.4147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952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/28 (92.86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71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64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64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 &amp; I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0.7887x + 0.7584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154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7/28 (96.43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77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766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96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 &amp; J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0.8075x + 1.053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890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8/28 (100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71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302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07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 &amp; K</w:t>
            </w:r>
          </w:p>
        </w:tc>
        <w:tc>
          <w:tcPr>
            <w:tcW w:w="260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0.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x + 1.553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331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/28 (92.86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8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201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325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 &amp; L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 =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70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x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454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664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/28 (92.86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6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177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54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&amp;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1.081x - 0.1999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954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7/28 (96.43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32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007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&amp;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G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1.049x - 0.3684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573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/28 (89.29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4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38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57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&amp; H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x - 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9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960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/28 (89.29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72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62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&amp; I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x - 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81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379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/28 (89.29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47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51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82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&amp; J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1.066x - 0.4740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375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/28 (92.86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3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877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79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&amp; K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 =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0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x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1870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951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7/28 (96.43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94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270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39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&amp; L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 =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0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x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170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2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7/28 (96.43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17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636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732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&amp;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G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0.9331x + 0.001346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815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/28 (92.86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40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63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14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&amp; H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0.9657x - 0.7505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727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/28 (92.86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3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65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07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&amp; I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1.015x - 0.7854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38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7/28 (96.43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0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97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39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&amp; J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0.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x - 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84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918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/28 (92.86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3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209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36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&amp; K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0.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x - 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7001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8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7/28 (96.43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5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891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&amp; L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0.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 + 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2107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9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7/28 (96.43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0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382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89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G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&amp; H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0.8739x - 0.04879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136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/28 (89.29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73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72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93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G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&amp; I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0.8696x + 0.1665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796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/28 (92.86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65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25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G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&amp; J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0.8217x + 0.7460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241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/28 (92.86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38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3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1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G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&amp; K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0.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x +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283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921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/28 (92.86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4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881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96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G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&amp; L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7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 + 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369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261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/28 (89.29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24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792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5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 &amp; I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0.7509x + 1.135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233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/28 (92.86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5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649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68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 &amp; J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0.6974x + 1.706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492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/28 (96.43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6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322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671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 &amp; K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0.6899x + 1.996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095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/28 (92.86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10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470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289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 &amp; L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5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x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+ 1.861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441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/28 (89.29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7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305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718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 &amp; J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0.9153x + 0.7059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715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/28 (92.86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1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726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704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 &amp; K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3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x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529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338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/28 (92.86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1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04629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321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 &amp; L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4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x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9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36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/28 (96.43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02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523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750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J &amp; K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3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 + 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339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/28 (92.86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96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733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18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J &amp; L</w:t>
            </w:r>
          </w:p>
        </w:tc>
        <w:tc>
          <w:tcPr>
            <w:tcW w:w="26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4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 + 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588</w:t>
            </w:r>
          </w:p>
        </w:tc>
        <w:tc>
          <w:tcPr>
            <w:tcW w:w="9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42</w:t>
            </w:r>
          </w:p>
        </w:tc>
        <w:tc>
          <w:tcPr>
            <w:tcW w:w="17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/28 (92.86%)</w:t>
            </w:r>
          </w:p>
        </w:tc>
        <w:tc>
          <w:tcPr>
            <w:tcW w:w="18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81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719</w:t>
            </w:r>
          </w:p>
        </w:tc>
        <w:tc>
          <w:tcPr>
            <w:tcW w:w="122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46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63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K &amp; L</w:t>
            </w:r>
          </w:p>
        </w:tc>
        <w:tc>
          <w:tcPr>
            <w:tcW w:w="260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0.8657x + 0.3596</w:t>
            </w:r>
          </w:p>
        </w:tc>
        <w:tc>
          <w:tcPr>
            <w:tcW w:w="91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716</w:t>
            </w:r>
          </w:p>
        </w:tc>
        <w:tc>
          <w:tcPr>
            <w:tcW w:w="174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/28 (92.86%)</w:t>
            </w:r>
          </w:p>
        </w:tc>
        <w:tc>
          <w:tcPr>
            <w:tcW w:w="1887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80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952</w:t>
            </w:r>
          </w:p>
        </w:tc>
        <w:tc>
          <w:tcPr>
            <w:tcW w:w="122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71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#：LOA = Limit of agreement</w:t>
      </w:r>
    </w:p>
    <w:p>
      <w:pPr>
        <w:spacing w:line="360" w:lineRule="auto"/>
        <w:rPr>
          <w:rFonts w:hint="default" w:ascii="Times New Roman" w:hAnsi="Times New Roman" w:cs="Times New Roman"/>
          <w:szCs w:val="21"/>
          <w:lang w:val="en-US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P: POCT = Point of care test</w:t>
      </w:r>
    </w:p>
    <w:p>
      <w:pPr>
        <w:spacing w:line="360" w:lineRule="auto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*: Imported HIV-1 VL kit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FjNTg2MmIyN2I0M2FiZGJhZjIxMDk3MWU2NjUxMDIifQ=="/>
    <w:docVar w:name="KSO_WPS_MARK_KEY" w:val="3702926b-33fd-42c9-99bd-0e3a20f8bd24"/>
  </w:docVars>
  <w:rsids>
    <w:rsidRoot w:val="00000000"/>
    <w:rsid w:val="0019463F"/>
    <w:rsid w:val="005A13BF"/>
    <w:rsid w:val="009C597C"/>
    <w:rsid w:val="009D7E39"/>
    <w:rsid w:val="013A5F15"/>
    <w:rsid w:val="01C55B1B"/>
    <w:rsid w:val="01E95749"/>
    <w:rsid w:val="01EB5FB6"/>
    <w:rsid w:val="01FA08F8"/>
    <w:rsid w:val="01FF418E"/>
    <w:rsid w:val="020343CB"/>
    <w:rsid w:val="020948D8"/>
    <w:rsid w:val="02465F01"/>
    <w:rsid w:val="024E6374"/>
    <w:rsid w:val="0254693B"/>
    <w:rsid w:val="025B2107"/>
    <w:rsid w:val="02837CE0"/>
    <w:rsid w:val="02DC42E8"/>
    <w:rsid w:val="02E161AE"/>
    <w:rsid w:val="02FE73C4"/>
    <w:rsid w:val="03027D0F"/>
    <w:rsid w:val="031808AB"/>
    <w:rsid w:val="03246EB5"/>
    <w:rsid w:val="03273972"/>
    <w:rsid w:val="032E57A6"/>
    <w:rsid w:val="03721DB6"/>
    <w:rsid w:val="03C4314F"/>
    <w:rsid w:val="03C922B7"/>
    <w:rsid w:val="03F738B7"/>
    <w:rsid w:val="04323EB3"/>
    <w:rsid w:val="043A5156"/>
    <w:rsid w:val="043B4E98"/>
    <w:rsid w:val="044351A4"/>
    <w:rsid w:val="045273F3"/>
    <w:rsid w:val="04CB4D00"/>
    <w:rsid w:val="04D76754"/>
    <w:rsid w:val="056731A4"/>
    <w:rsid w:val="05947343"/>
    <w:rsid w:val="05BF0C0E"/>
    <w:rsid w:val="05C44EFB"/>
    <w:rsid w:val="0650344B"/>
    <w:rsid w:val="06693B5A"/>
    <w:rsid w:val="06A654FF"/>
    <w:rsid w:val="06BF3F5E"/>
    <w:rsid w:val="06C36682"/>
    <w:rsid w:val="06D7473A"/>
    <w:rsid w:val="06DF39A1"/>
    <w:rsid w:val="07261C40"/>
    <w:rsid w:val="072E71B2"/>
    <w:rsid w:val="0758157A"/>
    <w:rsid w:val="076B7A7C"/>
    <w:rsid w:val="078871CF"/>
    <w:rsid w:val="078A1690"/>
    <w:rsid w:val="07F439F0"/>
    <w:rsid w:val="07F84B51"/>
    <w:rsid w:val="080420FE"/>
    <w:rsid w:val="088F11F9"/>
    <w:rsid w:val="08A24FB7"/>
    <w:rsid w:val="08F760F6"/>
    <w:rsid w:val="09026D35"/>
    <w:rsid w:val="095006AA"/>
    <w:rsid w:val="09753EA6"/>
    <w:rsid w:val="09A553D4"/>
    <w:rsid w:val="09AD5610"/>
    <w:rsid w:val="09C31E7B"/>
    <w:rsid w:val="09FA3D5C"/>
    <w:rsid w:val="0A3021A1"/>
    <w:rsid w:val="0A3A346E"/>
    <w:rsid w:val="0A3B579D"/>
    <w:rsid w:val="0A521E43"/>
    <w:rsid w:val="0A7C73ED"/>
    <w:rsid w:val="0A8B0DBA"/>
    <w:rsid w:val="0A8F27DC"/>
    <w:rsid w:val="0A9B13A9"/>
    <w:rsid w:val="0A9E57C9"/>
    <w:rsid w:val="0A9F31E6"/>
    <w:rsid w:val="0AF46F54"/>
    <w:rsid w:val="0AF5151B"/>
    <w:rsid w:val="0B1A7616"/>
    <w:rsid w:val="0B774553"/>
    <w:rsid w:val="0B787546"/>
    <w:rsid w:val="0B807122"/>
    <w:rsid w:val="0BB85D10"/>
    <w:rsid w:val="0BF9461F"/>
    <w:rsid w:val="0C2B2E09"/>
    <w:rsid w:val="0C3C112B"/>
    <w:rsid w:val="0C5048BC"/>
    <w:rsid w:val="0CB362F2"/>
    <w:rsid w:val="0CCA6A84"/>
    <w:rsid w:val="0CDC0078"/>
    <w:rsid w:val="0D095803"/>
    <w:rsid w:val="0D146B2C"/>
    <w:rsid w:val="0D175084"/>
    <w:rsid w:val="0D184885"/>
    <w:rsid w:val="0D4551B2"/>
    <w:rsid w:val="0D845B41"/>
    <w:rsid w:val="0DB42D3E"/>
    <w:rsid w:val="0DBD58A7"/>
    <w:rsid w:val="0E0E1E91"/>
    <w:rsid w:val="0E0F5184"/>
    <w:rsid w:val="0E1E317F"/>
    <w:rsid w:val="0E45531A"/>
    <w:rsid w:val="0E46187A"/>
    <w:rsid w:val="0E6F4150"/>
    <w:rsid w:val="0E7A1ED0"/>
    <w:rsid w:val="0EBE1FFA"/>
    <w:rsid w:val="0EC621A4"/>
    <w:rsid w:val="0F2B3410"/>
    <w:rsid w:val="0F481556"/>
    <w:rsid w:val="0F8B0AA0"/>
    <w:rsid w:val="0FA11FCD"/>
    <w:rsid w:val="0FC55C5A"/>
    <w:rsid w:val="1011626F"/>
    <w:rsid w:val="10201D90"/>
    <w:rsid w:val="103C15E0"/>
    <w:rsid w:val="105E2642"/>
    <w:rsid w:val="108D7D0C"/>
    <w:rsid w:val="10937BB0"/>
    <w:rsid w:val="1098001D"/>
    <w:rsid w:val="112E079C"/>
    <w:rsid w:val="113F5607"/>
    <w:rsid w:val="11A369BC"/>
    <w:rsid w:val="11B53728"/>
    <w:rsid w:val="11F2212B"/>
    <w:rsid w:val="12086DAA"/>
    <w:rsid w:val="121E7CC6"/>
    <w:rsid w:val="12266817"/>
    <w:rsid w:val="12423767"/>
    <w:rsid w:val="124422A9"/>
    <w:rsid w:val="126F4003"/>
    <w:rsid w:val="12746FD2"/>
    <w:rsid w:val="12986128"/>
    <w:rsid w:val="12B1235F"/>
    <w:rsid w:val="12C83CD9"/>
    <w:rsid w:val="12DE1745"/>
    <w:rsid w:val="12F863D8"/>
    <w:rsid w:val="12FD4D53"/>
    <w:rsid w:val="132C72BA"/>
    <w:rsid w:val="132E6D38"/>
    <w:rsid w:val="1337308D"/>
    <w:rsid w:val="137D1F58"/>
    <w:rsid w:val="1383551A"/>
    <w:rsid w:val="13AC319D"/>
    <w:rsid w:val="13FF33D5"/>
    <w:rsid w:val="14033538"/>
    <w:rsid w:val="143139B2"/>
    <w:rsid w:val="1466513D"/>
    <w:rsid w:val="147C2A5E"/>
    <w:rsid w:val="14E27DA0"/>
    <w:rsid w:val="14EF1982"/>
    <w:rsid w:val="152B4377"/>
    <w:rsid w:val="157356D9"/>
    <w:rsid w:val="1587193A"/>
    <w:rsid w:val="15D454BD"/>
    <w:rsid w:val="15D6280D"/>
    <w:rsid w:val="15F92CF6"/>
    <w:rsid w:val="161A0EAA"/>
    <w:rsid w:val="162E40E0"/>
    <w:rsid w:val="16465BFF"/>
    <w:rsid w:val="165227F2"/>
    <w:rsid w:val="167F350B"/>
    <w:rsid w:val="16C134F1"/>
    <w:rsid w:val="17234657"/>
    <w:rsid w:val="172C7CF2"/>
    <w:rsid w:val="17305CD9"/>
    <w:rsid w:val="17364CFF"/>
    <w:rsid w:val="173D4099"/>
    <w:rsid w:val="17491574"/>
    <w:rsid w:val="175F30C8"/>
    <w:rsid w:val="17690924"/>
    <w:rsid w:val="17821798"/>
    <w:rsid w:val="17FA27B4"/>
    <w:rsid w:val="180731B1"/>
    <w:rsid w:val="182011D4"/>
    <w:rsid w:val="18220EC4"/>
    <w:rsid w:val="18485E37"/>
    <w:rsid w:val="186079C9"/>
    <w:rsid w:val="18C27BD4"/>
    <w:rsid w:val="18C80375"/>
    <w:rsid w:val="18D938DE"/>
    <w:rsid w:val="18DB6944"/>
    <w:rsid w:val="190A00F1"/>
    <w:rsid w:val="192846EE"/>
    <w:rsid w:val="193A6EF4"/>
    <w:rsid w:val="194566D1"/>
    <w:rsid w:val="197B6510"/>
    <w:rsid w:val="19A76F56"/>
    <w:rsid w:val="19C13F67"/>
    <w:rsid w:val="19C930DE"/>
    <w:rsid w:val="19DC062C"/>
    <w:rsid w:val="19F1488F"/>
    <w:rsid w:val="1A0E46E7"/>
    <w:rsid w:val="1A316DE6"/>
    <w:rsid w:val="1A340AD8"/>
    <w:rsid w:val="1A5363B8"/>
    <w:rsid w:val="1A6F121D"/>
    <w:rsid w:val="1AAA6108"/>
    <w:rsid w:val="1AAA7CAE"/>
    <w:rsid w:val="1ACD2F1F"/>
    <w:rsid w:val="1AEE2439"/>
    <w:rsid w:val="1AF6560A"/>
    <w:rsid w:val="1AFA3E6E"/>
    <w:rsid w:val="1B3A33A5"/>
    <w:rsid w:val="1B3E3B13"/>
    <w:rsid w:val="1B966CB6"/>
    <w:rsid w:val="1B97013F"/>
    <w:rsid w:val="1B997D4B"/>
    <w:rsid w:val="1B9A3AA6"/>
    <w:rsid w:val="1BA845EA"/>
    <w:rsid w:val="1BF40C6E"/>
    <w:rsid w:val="1C102A30"/>
    <w:rsid w:val="1C654823"/>
    <w:rsid w:val="1C7E45D6"/>
    <w:rsid w:val="1C8F4C8E"/>
    <w:rsid w:val="1CBB267E"/>
    <w:rsid w:val="1CC23A0B"/>
    <w:rsid w:val="1CE44EF4"/>
    <w:rsid w:val="1D633B7A"/>
    <w:rsid w:val="1D793002"/>
    <w:rsid w:val="1DB025E7"/>
    <w:rsid w:val="1DB27041"/>
    <w:rsid w:val="1DE23673"/>
    <w:rsid w:val="1DED161F"/>
    <w:rsid w:val="1E422C7B"/>
    <w:rsid w:val="1EFF2AEE"/>
    <w:rsid w:val="1F0D6A27"/>
    <w:rsid w:val="1F2D1D63"/>
    <w:rsid w:val="1F3E44FA"/>
    <w:rsid w:val="1F3E584C"/>
    <w:rsid w:val="1F5B2381"/>
    <w:rsid w:val="1F8330FD"/>
    <w:rsid w:val="1F8D277B"/>
    <w:rsid w:val="1FB448C7"/>
    <w:rsid w:val="1FBA2DDA"/>
    <w:rsid w:val="1FC14C06"/>
    <w:rsid w:val="1FDA5C35"/>
    <w:rsid w:val="1FDF339C"/>
    <w:rsid w:val="1FE12BBA"/>
    <w:rsid w:val="201F135C"/>
    <w:rsid w:val="202654FC"/>
    <w:rsid w:val="20312A50"/>
    <w:rsid w:val="206832D5"/>
    <w:rsid w:val="206B3DC9"/>
    <w:rsid w:val="20790723"/>
    <w:rsid w:val="2083618C"/>
    <w:rsid w:val="20BE6C15"/>
    <w:rsid w:val="20C66D45"/>
    <w:rsid w:val="20E8148E"/>
    <w:rsid w:val="20F21B4D"/>
    <w:rsid w:val="21133752"/>
    <w:rsid w:val="211E2B40"/>
    <w:rsid w:val="21304C95"/>
    <w:rsid w:val="21463DC1"/>
    <w:rsid w:val="21EC5FA7"/>
    <w:rsid w:val="21F01D13"/>
    <w:rsid w:val="220D6825"/>
    <w:rsid w:val="22235254"/>
    <w:rsid w:val="222C3BB8"/>
    <w:rsid w:val="22331900"/>
    <w:rsid w:val="223777B1"/>
    <w:rsid w:val="22AE1618"/>
    <w:rsid w:val="23150598"/>
    <w:rsid w:val="232B7EAC"/>
    <w:rsid w:val="23477EFE"/>
    <w:rsid w:val="234F2961"/>
    <w:rsid w:val="23930460"/>
    <w:rsid w:val="23B60CDE"/>
    <w:rsid w:val="23F77E48"/>
    <w:rsid w:val="240A7C5F"/>
    <w:rsid w:val="244A73A3"/>
    <w:rsid w:val="24565158"/>
    <w:rsid w:val="248B7766"/>
    <w:rsid w:val="248E2E3B"/>
    <w:rsid w:val="249C52B8"/>
    <w:rsid w:val="24F42E27"/>
    <w:rsid w:val="250A5241"/>
    <w:rsid w:val="250E5DFB"/>
    <w:rsid w:val="25185F06"/>
    <w:rsid w:val="251A2CD2"/>
    <w:rsid w:val="25206370"/>
    <w:rsid w:val="252B0679"/>
    <w:rsid w:val="252B5A97"/>
    <w:rsid w:val="25310F7C"/>
    <w:rsid w:val="25431E3F"/>
    <w:rsid w:val="25513C97"/>
    <w:rsid w:val="257F5351"/>
    <w:rsid w:val="26416A42"/>
    <w:rsid w:val="2645203A"/>
    <w:rsid w:val="26D702DD"/>
    <w:rsid w:val="26DC4367"/>
    <w:rsid w:val="26FB4452"/>
    <w:rsid w:val="275F5DED"/>
    <w:rsid w:val="277C69F4"/>
    <w:rsid w:val="27924543"/>
    <w:rsid w:val="27FF49EE"/>
    <w:rsid w:val="281D04D3"/>
    <w:rsid w:val="283317BA"/>
    <w:rsid w:val="28551F18"/>
    <w:rsid w:val="2855358D"/>
    <w:rsid w:val="287C4664"/>
    <w:rsid w:val="28E827AF"/>
    <w:rsid w:val="292945C6"/>
    <w:rsid w:val="29B16A82"/>
    <w:rsid w:val="29B80B9A"/>
    <w:rsid w:val="29BA1EAC"/>
    <w:rsid w:val="2A1D5B0D"/>
    <w:rsid w:val="2A2E3291"/>
    <w:rsid w:val="2A5F1088"/>
    <w:rsid w:val="2A680C19"/>
    <w:rsid w:val="2A7C4F15"/>
    <w:rsid w:val="2A826530"/>
    <w:rsid w:val="2AA135F6"/>
    <w:rsid w:val="2AA24F19"/>
    <w:rsid w:val="2AA61A3E"/>
    <w:rsid w:val="2AAF356A"/>
    <w:rsid w:val="2AB30E52"/>
    <w:rsid w:val="2ACC00D7"/>
    <w:rsid w:val="2B5F2D13"/>
    <w:rsid w:val="2B9D29B8"/>
    <w:rsid w:val="2BC21129"/>
    <w:rsid w:val="2BE0635F"/>
    <w:rsid w:val="2C15630E"/>
    <w:rsid w:val="2C266905"/>
    <w:rsid w:val="2C5724CF"/>
    <w:rsid w:val="2C6D127D"/>
    <w:rsid w:val="2C75514C"/>
    <w:rsid w:val="2C7B1E99"/>
    <w:rsid w:val="2C9D2D11"/>
    <w:rsid w:val="2CAD0D6B"/>
    <w:rsid w:val="2CB753CA"/>
    <w:rsid w:val="2CDE5DD2"/>
    <w:rsid w:val="2D116BE9"/>
    <w:rsid w:val="2D192BC7"/>
    <w:rsid w:val="2D291F3B"/>
    <w:rsid w:val="2D2D4356"/>
    <w:rsid w:val="2D46232B"/>
    <w:rsid w:val="2D6E0C10"/>
    <w:rsid w:val="2D6F6E8C"/>
    <w:rsid w:val="2DD354D7"/>
    <w:rsid w:val="2DD904B6"/>
    <w:rsid w:val="2DEB0141"/>
    <w:rsid w:val="2E1B58EF"/>
    <w:rsid w:val="2E1F5D3F"/>
    <w:rsid w:val="2E521E0A"/>
    <w:rsid w:val="2E586A06"/>
    <w:rsid w:val="2E847CF0"/>
    <w:rsid w:val="2E9F0228"/>
    <w:rsid w:val="2ED03E0C"/>
    <w:rsid w:val="2F4A0D28"/>
    <w:rsid w:val="2F562224"/>
    <w:rsid w:val="2F8F0B74"/>
    <w:rsid w:val="2F905879"/>
    <w:rsid w:val="2FA23754"/>
    <w:rsid w:val="2FA76752"/>
    <w:rsid w:val="2FEF3FEE"/>
    <w:rsid w:val="300D580C"/>
    <w:rsid w:val="304A6479"/>
    <w:rsid w:val="30AE52BB"/>
    <w:rsid w:val="30B5019E"/>
    <w:rsid w:val="30BD3759"/>
    <w:rsid w:val="30C10EB9"/>
    <w:rsid w:val="30D726C3"/>
    <w:rsid w:val="30F66482"/>
    <w:rsid w:val="30FA35B8"/>
    <w:rsid w:val="31114CEF"/>
    <w:rsid w:val="314B251D"/>
    <w:rsid w:val="31611F46"/>
    <w:rsid w:val="316E7B1D"/>
    <w:rsid w:val="3175264D"/>
    <w:rsid w:val="31A5652D"/>
    <w:rsid w:val="31DF5125"/>
    <w:rsid w:val="31E07650"/>
    <w:rsid w:val="31F26411"/>
    <w:rsid w:val="31F66F65"/>
    <w:rsid w:val="32161F65"/>
    <w:rsid w:val="322B3C64"/>
    <w:rsid w:val="324D0812"/>
    <w:rsid w:val="324F51E9"/>
    <w:rsid w:val="32BB66D2"/>
    <w:rsid w:val="32FC0745"/>
    <w:rsid w:val="33146314"/>
    <w:rsid w:val="335528F4"/>
    <w:rsid w:val="339C4E66"/>
    <w:rsid w:val="33DE13BE"/>
    <w:rsid w:val="33DF25DF"/>
    <w:rsid w:val="33FD70F6"/>
    <w:rsid w:val="340C66D1"/>
    <w:rsid w:val="34553A8E"/>
    <w:rsid w:val="34565774"/>
    <w:rsid w:val="34836655"/>
    <w:rsid w:val="348C45E9"/>
    <w:rsid w:val="34B62D05"/>
    <w:rsid w:val="350C41CF"/>
    <w:rsid w:val="35220D9C"/>
    <w:rsid w:val="35507A6B"/>
    <w:rsid w:val="35595882"/>
    <w:rsid w:val="35663A30"/>
    <w:rsid w:val="356B7F5C"/>
    <w:rsid w:val="3580692D"/>
    <w:rsid w:val="35814211"/>
    <w:rsid w:val="358F5532"/>
    <w:rsid w:val="359E1C6F"/>
    <w:rsid w:val="35A36485"/>
    <w:rsid w:val="35B71821"/>
    <w:rsid w:val="35BE6D25"/>
    <w:rsid w:val="36001992"/>
    <w:rsid w:val="362F0F51"/>
    <w:rsid w:val="367F674A"/>
    <w:rsid w:val="368004F4"/>
    <w:rsid w:val="36A548EF"/>
    <w:rsid w:val="36C94664"/>
    <w:rsid w:val="36C96A05"/>
    <w:rsid w:val="37154A19"/>
    <w:rsid w:val="375B134B"/>
    <w:rsid w:val="3761591E"/>
    <w:rsid w:val="37626B6C"/>
    <w:rsid w:val="379139D8"/>
    <w:rsid w:val="37A93633"/>
    <w:rsid w:val="37E338BC"/>
    <w:rsid w:val="37F9056A"/>
    <w:rsid w:val="37FC6A0F"/>
    <w:rsid w:val="380C2217"/>
    <w:rsid w:val="383F695D"/>
    <w:rsid w:val="384554AF"/>
    <w:rsid w:val="38CB76E5"/>
    <w:rsid w:val="39072953"/>
    <w:rsid w:val="39126713"/>
    <w:rsid w:val="3938245A"/>
    <w:rsid w:val="394E3D07"/>
    <w:rsid w:val="397F2DC0"/>
    <w:rsid w:val="39856DDA"/>
    <w:rsid w:val="398B0764"/>
    <w:rsid w:val="399735AA"/>
    <w:rsid w:val="39CF0409"/>
    <w:rsid w:val="3A0552F0"/>
    <w:rsid w:val="3A343907"/>
    <w:rsid w:val="3A463649"/>
    <w:rsid w:val="3A4A22CE"/>
    <w:rsid w:val="3A732894"/>
    <w:rsid w:val="3A79699C"/>
    <w:rsid w:val="3A7D140E"/>
    <w:rsid w:val="3AB42779"/>
    <w:rsid w:val="3ABF4CB5"/>
    <w:rsid w:val="3AE757AC"/>
    <w:rsid w:val="3AF17969"/>
    <w:rsid w:val="3B2C5C3A"/>
    <w:rsid w:val="3B50407F"/>
    <w:rsid w:val="3B800E66"/>
    <w:rsid w:val="3B844AAC"/>
    <w:rsid w:val="3BC57F46"/>
    <w:rsid w:val="3BC61E9E"/>
    <w:rsid w:val="3BE1140B"/>
    <w:rsid w:val="3C0A4A1C"/>
    <w:rsid w:val="3C135BC9"/>
    <w:rsid w:val="3C3713ED"/>
    <w:rsid w:val="3C422E1B"/>
    <w:rsid w:val="3C4742E3"/>
    <w:rsid w:val="3C4C1138"/>
    <w:rsid w:val="3C724DB8"/>
    <w:rsid w:val="3C7C58DD"/>
    <w:rsid w:val="3CD2152C"/>
    <w:rsid w:val="3CDE3761"/>
    <w:rsid w:val="3CEF1513"/>
    <w:rsid w:val="3D0C51D4"/>
    <w:rsid w:val="3D7C661E"/>
    <w:rsid w:val="3DAC2E5D"/>
    <w:rsid w:val="3E1C0E7E"/>
    <w:rsid w:val="3E1F2D43"/>
    <w:rsid w:val="3E801366"/>
    <w:rsid w:val="3ED60D7D"/>
    <w:rsid w:val="3EF224E5"/>
    <w:rsid w:val="3F264FB2"/>
    <w:rsid w:val="3F2768FA"/>
    <w:rsid w:val="3F7B7B56"/>
    <w:rsid w:val="3FC63833"/>
    <w:rsid w:val="400537AC"/>
    <w:rsid w:val="40064EF7"/>
    <w:rsid w:val="407B5018"/>
    <w:rsid w:val="40A03F90"/>
    <w:rsid w:val="40B05DA4"/>
    <w:rsid w:val="40B565B4"/>
    <w:rsid w:val="40BC124F"/>
    <w:rsid w:val="40C174AF"/>
    <w:rsid w:val="40DE7800"/>
    <w:rsid w:val="40F9708D"/>
    <w:rsid w:val="412E5765"/>
    <w:rsid w:val="418F7221"/>
    <w:rsid w:val="41A04EE6"/>
    <w:rsid w:val="41A74E8F"/>
    <w:rsid w:val="41D05D25"/>
    <w:rsid w:val="41DC65C2"/>
    <w:rsid w:val="422613E6"/>
    <w:rsid w:val="42464130"/>
    <w:rsid w:val="4262202F"/>
    <w:rsid w:val="4408122A"/>
    <w:rsid w:val="440A25B8"/>
    <w:rsid w:val="44154C67"/>
    <w:rsid w:val="443C2B45"/>
    <w:rsid w:val="44515F7F"/>
    <w:rsid w:val="44613E36"/>
    <w:rsid w:val="44660847"/>
    <w:rsid w:val="448D22DD"/>
    <w:rsid w:val="449A79E3"/>
    <w:rsid w:val="449D3DE7"/>
    <w:rsid w:val="44C2791B"/>
    <w:rsid w:val="44E04E02"/>
    <w:rsid w:val="44F4225A"/>
    <w:rsid w:val="44FF29FC"/>
    <w:rsid w:val="45426A25"/>
    <w:rsid w:val="45487FBB"/>
    <w:rsid w:val="457A1685"/>
    <w:rsid w:val="45CD005B"/>
    <w:rsid w:val="45E94831"/>
    <w:rsid w:val="462F391C"/>
    <w:rsid w:val="465F00BA"/>
    <w:rsid w:val="4672172E"/>
    <w:rsid w:val="469666FA"/>
    <w:rsid w:val="470C54EC"/>
    <w:rsid w:val="471E7352"/>
    <w:rsid w:val="473C1820"/>
    <w:rsid w:val="477F61CD"/>
    <w:rsid w:val="479C4F16"/>
    <w:rsid w:val="47AF5F2C"/>
    <w:rsid w:val="48201E87"/>
    <w:rsid w:val="483C189E"/>
    <w:rsid w:val="4878481D"/>
    <w:rsid w:val="489F4B6D"/>
    <w:rsid w:val="48AD34F4"/>
    <w:rsid w:val="48CA6007"/>
    <w:rsid w:val="48DE1E4A"/>
    <w:rsid w:val="48F430EE"/>
    <w:rsid w:val="4917605E"/>
    <w:rsid w:val="49D47118"/>
    <w:rsid w:val="4A1812B7"/>
    <w:rsid w:val="4A5562A6"/>
    <w:rsid w:val="4A5E18CB"/>
    <w:rsid w:val="4A8371D1"/>
    <w:rsid w:val="4A8F6E84"/>
    <w:rsid w:val="4AA46A8B"/>
    <w:rsid w:val="4AB4692A"/>
    <w:rsid w:val="4AB656CF"/>
    <w:rsid w:val="4AF64464"/>
    <w:rsid w:val="4B3E30F8"/>
    <w:rsid w:val="4BCE2ACC"/>
    <w:rsid w:val="4BDE338E"/>
    <w:rsid w:val="4BE34F3F"/>
    <w:rsid w:val="4C187FAC"/>
    <w:rsid w:val="4C4D5A68"/>
    <w:rsid w:val="4C95567B"/>
    <w:rsid w:val="4CAB264C"/>
    <w:rsid w:val="4CB35947"/>
    <w:rsid w:val="4CB37FAC"/>
    <w:rsid w:val="4CDB00D6"/>
    <w:rsid w:val="4CDE3A8F"/>
    <w:rsid w:val="4CF33BCF"/>
    <w:rsid w:val="4D3D3988"/>
    <w:rsid w:val="4D46291F"/>
    <w:rsid w:val="4D5408C0"/>
    <w:rsid w:val="4D5D1269"/>
    <w:rsid w:val="4D764320"/>
    <w:rsid w:val="4D940003"/>
    <w:rsid w:val="4D9547B5"/>
    <w:rsid w:val="4DDA480D"/>
    <w:rsid w:val="4E152281"/>
    <w:rsid w:val="4E371A58"/>
    <w:rsid w:val="4E554B72"/>
    <w:rsid w:val="4E7A1128"/>
    <w:rsid w:val="4ED541A9"/>
    <w:rsid w:val="4EDD0A8E"/>
    <w:rsid w:val="4F263091"/>
    <w:rsid w:val="4F7700EB"/>
    <w:rsid w:val="4F8420C3"/>
    <w:rsid w:val="4FA81465"/>
    <w:rsid w:val="4FD45025"/>
    <w:rsid w:val="4FD64C39"/>
    <w:rsid w:val="4FF10888"/>
    <w:rsid w:val="4FFD5827"/>
    <w:rsid w:val="50003755"/>
    <w:rsid w:val="50032FFF"/>
    <w:rsid w:val="501B718D"/>
    <w:rsid w:val="503B20B4"/>
    <w:rsid w:val="5047244D"/>
    <w:rsid w:val="50AF3C15"/>
    <w:rsid w:val="50B140F1"/>
    <w:rsid w:val="50E804DD"/>
    <w:rsid w:val="510464ED"/>
    <w:rsid w:val="51246C01"/>
    <w:rsid w:val="5180306C"/>
    <w:rsid w:val="51927385"/>
    <w:rsid w:val="51BE6DD3"/>
    <w:rsid w:val="51D933B6"/>
    <w:rsid w:val="51EA5EC4"/>
    <w:rsid w:val="52051164"/>
    <w:rsid w:val="524F1DF8"/>
    <w:rsid w:val="524F3921"/>
    <w:rsid w:val="525C29B3"/>
    <w:rsid w:val="529F0A98"/>
    <w:rsid w:val="529F4A1E"/>
    <w:rsid w:val="533472F4"/>
    <w:rsid w:val="534C2DDB"/>
    <w:rsid w:val="534C5375"/>
    <w:rsid w:val="53637A1A"/>
    <w:rsid w:val="53795A2E"/>
    <w:rsid w:val="53826F48"/>
    <w:rsid w:val="5386026B"/>
    <w:rsid w:val="53A46EF8"/>
    <w:rsid w:val="53CF7F0C"/>
    <w:rsid w:val="53F1161C"/>
    <w:rsid w:val="53F305CE"/>
    <w:rsid w:val="5426098D"/>
    <w:rsid w:val="54384F54"/>
    <w:rsid w:val="54960E1F"/>
    <w:rsid w:val="54963EE0"/>
    <w:rsid w:val="54C21BF6"/>
    <w:rsid w:val="54FA63D8"/>
    <w:rsid w:val="5537562F"/>
    <w:rsid w:val="556A6123"/>
    <w:rsid w:val="55B236B1"/>
    <w:rsid w:val="55CE0E64"/>
    <w:rsid w:val="55DC5D61"/>
    <w:rsid w:val="55E61AF5"/>
    <w:rsid w:val="56707545"/>
    <w:rsid w:val="56CA2D5C"/>
    <w:rsid w:val="56D25A01"/>
    <w:rsid w:val="56D26037"/>
    <w:rsid w:val="56EC1079"/>
    <w:rsid w:val="56FA5A0A"/>
    <w:rsid w:val="56FB06F1"/>
    <w:rsid w:val="57287D6D"/>
    <w:rsid w:val="57912FBC"/>
    <w:rsid w:val="57AD6F7A"/>
    <w:rsid w:val="580B4D4A"/>
    <w:rsid w:val="58117710"/>
    <w:rsid w:val="58555122"/>
    <w:rsid w:val="58601FF4"/>
    <w:rsid w:val="58620F63"/>
    <w:rsid w:val="589B4357"/>
    <w:rsid w:val="589F1C83"/>
    <w:rsid w:val="58A34015"/>
    <w:rsid w:val="58A950EA"/>
    <w:rsid w:val="58E70843"/>
    <w:rsid w:val="58F7665F"/>
    <w:rsid w:val="58FF4192"/>
    <w:rsid w:val="594B4472"/>
    <w:rsid w:val="59741BD2"/>
    <w:rsid w:val="59F7315E"/>
    <w:rsid w:val="59F75824"/>
    <w:rsid w:val="5A1E7A65"/>
    <w:rsid w:val="5A457BCE"/>
    <w:rsid w:val="5A4D3598"/>
    <w:rsid w:val="5A5928FB"/>
    <w:rsid w:val="5AC95204"/>
    <w:rsid w:val="5ACA6F47"/>
    <w:rsid w:val="5AD11CB9"/>
    <w:rsid w:val="5AFE6420"/>
    <w:rsid w:val="5B062AE1"/>
    <w:rsid w:val="5B08700B"/>
    <w:rsid w:val="5B1323CD"/>
    <w:rsid w:val="5B142161"/>
    <w:rsid w:val="5B264BCA"/>
    <w:rsid w:val="5B2830B2"/>
    <w:rsid w:val="5B77722A"/>
    <w:rsid w:val="5B9056A2"/>
    <w:rsid w:val="5BDA532A"/>
    <w:rsid w:val="5BEA5DBC"/>
    <w:rsid w:val="5BED332B"/>
    <w:rsid w:val="5C014F59"/>
    <w:rsid w:val="5C063BB9"/>
    <w:rsid w:val="5C146289"/>
    <w:rsid w:val="5C1F5C29"/>
    <w:rsid w:val="5C284187"/>
    <w:rsid w:val="5C386DFD"/>
    <w:rsid w:val="5C7A3537"/>
    <w:rsid w:val="5C7C16B9"/>
    <w:rsid w:val="5C9B37F9"/>
    <w:rsid w:val="5CEA6238"/>
    <w:rsid w:val="5D2C0D61"/>
    <w:rsid w:val="5D4E15B8"/>
    <w:rsid w:val="5DA919C0"/>
    <w:rsid w:val="5DAF09CD"/>
    <w:rsid w:val="5DDF4404"/>
    <w:rsid w:val="5DE90B38"/>
    <w:rsid w:val="5DF50799"/>
    <w:rsid w:val="5E3B711C"/>
    <w:rsid w:val="5E513936"/>
    <w:rsid w:val="5E5D28AA"/>
    <w:rsid w:val="5E67653A"/>
    <w:rsid w:val="5E6D5664"/>
    <w:rsid w:val="5E84481A"/>
    <w:rsid w:val="5E912275"/>
    <w:rsid w:val="5EB04988"/>
    <w:rsid w:val="5EBC5F46"/>
    <w:rsid w:val="5EBE4BCA"/>
    <w:rsid w:val="5EC9262E"/>
    <w:rsid w:val="5ED02623"/>
    <w:rsid w:val="5EF51374"/>
    <w:rsid w:val="5EF90846"/>
    <w:rsid w:val="5F115999"/>
    <w:rsid w:val="5F3865D4"/>
    <w:rsid w:val="5F6170D8"/>
    <w:rsid w:val="5F67097C"/>
    <w:rsid w:val="5F904B31"/>
    <w:rsid w:val="5FB45A16"/>
    <w:rsid w:val="5FBC3DD7"/>
    <w:rsid w:val="5FDD05A6"/>
    <w:rsid w:val="5FFE1AEC"/>
    <w:rsid w:val="60081808"/>
    <w:rsid w:val="6076548B"/>
    <w:rsid w:val="607A411D"/>
    <w:rsid w:val="60951E0A"/>
    <w:rsid w:val="60AA199A"/>
    <w:rsid w:val="60D85F48"/>
    <w:rsid w:val="60ED28F1"/>
    <w:rsid w:val="60F6117F"/>
    <w:rsid w:val="61247640"/>
    <w:rsid w:val="6134259F"/>
    <w:rsid w:val="616B6B96"/>
    <w:rsid w:val="61906CBF"/>
    <w:rsid w:val="61AE0DAB"/>
    <w:rsid w:val="61B24813"/>
    <w:rsid w:val="61B53346"/>
    <w:rsid w:val="61C34BFE"/>
    <w:rsid w:val="61C746B2"/>
    <w:rsid w:val="61E85BD1"/>
    <w:rsid w:val="61F6658E"/>
    <w:rsid w:val="61FD7C32"/>
    <w:rsid w:val="622C2CC9"/>
    <w:rsid w:val="62636E1B"/>
    <w:rsid w:val="62730E15"/>
    <w:rsid w:val="628C0F60"/>
    <w:rsid w:val="62BE783E"/>
    <w:rsid w:val="62CF7B1A"/>
    <w:rsid w:val="63260828"/>
    <w:rsid w:val="63323CB8"/>
    <w:rsid w:val="633A75E6"/>
    <w:rsid w:val="6366521E"/>
    <w:rsid w:val="6372107B"/>
    <w:rsid w:val="63857E04"/>
    <w:rsid w:val="63AA216C"/>
    <w:rsid w:val="63BF044B"/>
    <w:rsid w:val="63CA017D"/>
    <w:rsid w:val="63FE0F24"/>
    <w:rsid w:val="64266A3A"/>
    <w:rsid w:val="64442BF3"/>
    <w:rsid w:val="645813AE"/>
    <w:rsid w:val="6466249D"/>
    <w:rsid w:val="648817A7"/>
    <w:rsid w:val="64967315"/>
    <w:rsid w:val="65095776"/>
    <w:rsid w:val="65330270"/>
    <w:rsid w:val="65351500"/>
    <w:rsid w:val="654551AF"/>
    <w:rsid w:val="6566270F"/>
    <w:rsid w:val="65681B9E"/>
    <w:rsid w:val="657C0EBC"/>
    <w:rsid w:val="657F112F"/>
    <w:rsid w:val="65853518"/>
    <w:rsid w:val="658B5BE6"/>
    <w:rsid w:val="65A3661C"/>
    <w:rsid w:val="65C30E45"/>
    <w:rsid w:val="65D20E97"/>
    <w:rsid w:val="65E05261"/>
    <w:rsid w:val="65E72FA3"/>
    <w:rsid w:val="660635E8"/>
    <w:rsid w:val="660E7CE1"/>
    <w:rsid w:val="66297360"/>
    <w:rsid w:val="668F4A5F"/>
    <w:rsid w:val="669F7F3D"/>
    <w:rsid w:val="66A609F0"/>
    <w:rsid w:val="66C50658"/>
    <w:rsid w:val="66DF04A2"/>
    <w:rsid w:val="66E03839"/>
    <w:rsid w:val="672C58E7"/>
    <w:rsid w:val="672E75A0"/>
    <w:rsid w:val="674E7FAB"/>
    <w:rsid w:val="675230BD"/>
    <w:rsid w:val="67644FF5"/>
    <w:rsid w:val="67880FA2"/>
    <w:rsid w:val="67D04DC3"/>
    <w:rsid w:val="68497608"/>
    <w:rsid w:val="68992112"/>
    <w:rsid w:val="68AC35A1"/>
    <w:rsid w:val="68BC2CFC"/>
    <w:rsid w:val="68C22897"/>
    <w:rsid w:val="68F9795C"/>
    <w:rsid w:val="69C332EE"/>
    <w:rsid w:val="69D91F85"/>
    <w:rsid w:val="6A2A664B"/>
    <w:rsid w:val="6A5B392A"/>
    <w:rsid w:val="6A806AD2"/>
    <w:rsid w:val="6A8D128F"/>
    <w:rsid w:val="6A9E558D"/>
    <w:rsid w:val="6AB16769"/>
    <w:rsid w:val="6AC820CE"/>
    <w:rsid w:val="6AC9154D"/>
    <w:rsid w:val="6ADB36C9"/>
    <w:rsid w:val="6AE03A55"/>
    <w:rsid w:val="6AF76829"/>
    <w:rsid w:val="6B327A68"/>
    <w:rsid w:val="6B4E4B04"/>
    <w:rsid w:val="6B977778"/>
    <w:rsid w:val="6B9C087E"/>
    <w:rsid w:val="6BA101FA"/>
    <w:rsid w:val="6BD04A63"/>
    <w:rsid w:val="6BD05036"/>
    <w:rsid w:val="6BDE2C52"/>
    <w:rsid w:val="6BEB2C80"/>
    <w:rsid w:val="6C072035"/>
    <w:rsid w:val="6C260FC4"/>
    <w:rsid w:val="6C2A6B4F"/>
    <w:rsid w:val="6C376778"/>
    <w:rsid w:val="6C385150"/>
    <w:rsid w:val="6C3F33B1"/>
    <w:rsid w:val="6C5B40B8"/>
    <w:rsid w:val="6C6653AB"/>
    <w:rsid w:val="6C9204E4"/>
    <w:rsid w:val="6CA07E10"/>
    <w:rsid w:val="6CAE17FC"/>
    <w:rsid w:val="6CCF161B"/>
    <w:rsid w:val="6CDB4657"/>
    <w:rsid w:val="6CF276A5"/>
    <w:rsid w:val="6D2E40F8"/>
    <w:rsid w:val="6D803CE4"/>
    <w:rsid w:val="6D9C7661"/>
    <w:rsid w:val="6DAC68CB"/>
    <w:rsid w:val="6DC63696"/>
    <w:rsid w:val="6DEA22FC"/>
    <w:rsid w:val="6E3F617B"/>
    <w:rsid w:val="6E8E4E05"/>
    <w:rsid w:val="6EAD0F46"/>
    <w:rsid w:val="6F404938"/>
    <w:rsid w:val="6F4250D3"/>
    <w:rsid w:val="6F492D86"/>
    <w:rsid w:val="6F9624BE"/>
    <w:rsid w:val="6F980770"/>
    <w:rsid w:val="6FDE4EF7"/>
    <w:rsid w:val="6FF57139"/>
    <w:rsid w:val="701E5116"/>
    <w:rsid w:val="704E120A"/>
    <w:rsid w:val="705D4018"/>
    <w:rsid w:val="706856EA"/>
    <w:rsid w:val="706E22FB"/>
    <w:rsid w:val="70B76556"/>
    <w:rsid w:val="70C86DD1"/>
    <w:rsid w:val="70EE757B"/>
    <w:rsid w:val="711D5CD8"/>
    <w:rsid w:val="712578DA"/>
    <w:rsid w:val="71554AE0"/>
    <w:rsid w:val="71772FCA"/>
    <w:rsid w:val="718B0020"/>
    <w:rsid w:val="71937C1A"/>
    <w:rsid w:val="71C3185F"/>
    <w:rsid w:val="72724D97"/>
    <w:rsid w:val="72774442"/>
    <w:rsid w:val="727A5171"/>
    <w:rsid w:val="72CD6081"/>
    <w:rsid w:val="73112288"/>
    <w:rsid w:val="731D4112"/>
    <w:rsid w:val="735C5EEA"/>
    <w:rsid w:val="73997908"/>
    <w:rsid w:val="73E30983"/>
    <w:rsid w:val="740F7BF8"/>
    <w:rsid w:val="74165C4B"/>
    <w:rsid w:val="743802DE"/>
    <w:rsid w:val="745F59A8"/>
    <w:rsid w:val="74886C02"/>
    <w:rsid w:val="74D10AB7"/>
    <w:rsid w:val="74EA2837"/>
    <w:rsid w:val="74F92A2F"/>
    <w:rsid w:val="750005C4"/>
    <w:rsid w:val="750F4E83"/>
    <w:rsid w:val="750F62F0"/>
    <w:rsid w:val="754B70DA"/>
    <w:rsid w:val="755260D9"/>
    <w:rsid w:val="755931AF"/>
    <w:rsid w:val="7574007B"/>
    <w:rsid w:val="75944ADF"/>
    <w:rsid w:val="75E95143"/>
    <w:rsid w:val="75F251CD"/>
    <w:rsid w:val="76122A7C"/>
    <w:rsid w:val="76223354"/>
    <w:rsid w:val="766162E7"/>
    <w:rsid w:val="76AB1084"/>
    <w:rsid w:val="76CC769D"/>
    <w:rsid w:val="77481723"/>
    <w:rsid w:val="7760326E"/>
    <w:rsid w:val="77C254F0"/>
    <w:rsid w:val="77C63A57"/>
    <w:rsid w:val="77FF52F4"/>
    <w:rsid w:val="78121BAB"/>
    <w:rsid w:val="78264261"/>
    <w:rsid w:val="78380329"/>
    <w:rsid w:val="785D19E6"/>
    <w:rsid w:val="786A57F7"/>
    <w:rsid w:val="78777EFB"/>
    <w:rsid w:val="787D2558"/>
    <w:rsid w:val="78886EBC"/>
    <w:rsid w:val="78AD78B0"/>
    <w:rsid w:val="78D50E16"/>
    <w:rsid w:val="78EB30DC"/>
    <w:rsid w:val="78FA7D9E"/>
    <w:rsid w:val="7902171F"/>
    <w:rsid w:val="791D5733"/>
    <w:rsid w:val="79200E47"/>
    <w:rsid w:val="793129BF"/>
    <w:rsid w:val="793B2BA5"/>
    <w:rsid w:val="795219B3"/>
    <w:rsid w:val="795868D9"/>
    <w:rsid w:val="796A1080"/>
    <w:rsid w:val="7979605B"/>
    <w:rsid w:val="79D52B04"/>
    <w:rsid w:val="79DE599A"/>
    <w:rsid w:val="79E619B7"/>
    <w:rsid w:val="7A0E3123"/>
    <w:rsid w:val="7A11293A"/>
    <w:rsid w:val="7A1F38DA"/>
    <w:rsid w:val="7A3050B4"/>
    <w:rsid w:val="7A501DAB"/>
    <w:rsid w:val="7A64621A"/>
    <w:rsid w:val="7A682DFF"/>
    <w:rsid w:val="7A6870DA"/>
    <w:rsid w:val="7A724F0E"/>
    <w:rsid w:val="7ADF44B5"/>
    <w:rsid w:val="7AE65D3B"/>
    <w:rsid w:val="7AF81607"/>
    <w:rsid w:val="7B1A4DCD"/>
    <w:rsid w:val="7B500BC3"/>
    <w:rsid w:val="7B5B3898"/>
    <w:rsid w:val="7BD22853"/>
    <w:rsid w:val="7BF07906"/>
    <w:rsid w:val="7C1C263A"/>
    <w:rsid w:val="7C5D2EE2"/>
    <w:rsid w:val="7C747B0C"/>
    <w:rsid w:val="7C7C1751"/>
    <w:rsid w:val="7C8E2798"/>
    <w:rsid w:val="7C99048B"/>
    <w:rsid w:val="7CA85838"/>
    <w:rsid w:val="7CBF0616"/>
    <w:rsid w:val="7CCE1C6F"/>
    <w:rsid w:val="7CD02C7B"/>
    <w:rsid w:val="7D0E1BE8"/>
    <w:rsid w:val="7D4A5F9A"/>
    <w:rsid w:val="7DC627C5"/>
    <w:rsid w:val="7DD33D33"/>
    <w:rsid w:val="7DDA7450"/>
    <w:rsid w:val="7DDE3499"/>
    <w:rsid w:val="7DE50A40"/>
    <w:rsid w:val="7E952701"/>
    <w:rsid w:val="7EBD104A"/>
    <w:rsid w:val="7EDF1402"/>
    <w:rsid w:val="7F164C7C"/>
    <w:rsid w:val="7F2838FB"/>
    <w:rsid w:val="7F352248"/>
    <w:rsid w:val="7F7173A5"/>
    <w:rsid w:val="7FA540A5"/>
    <w:rsid w:val="7FD60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308</Words>
  <Characters>5318</Characters>
  <Lines>0</Lines>
  <Paragraphs>0</Paragraphs>
  <TotalTime>0</TotalTime>
  <ScaleCrop>false</ScaleCrop>
  <LinksUpToDate>false</LinksUpToDate>
  <CharactersWithSpaces>6001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4T08:21:00Z</dcterms:created>
  <dc:creator>wangy</dc:creator>
  <cp:lastModifiedBy>王宇</cp:lastModifiedBy>
  <dcterms:modified xsi:type="dcterms:W3CDTF">2025-03-26T13:53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14849159BB61439C8FE0B5DC2CEE246B</vt:lpwstr>
  </property>
  <property fmtid="{D5CDD505-2E9C-101B-9397-08002B2CF9AE}" pid="4" name="KSOTemplateDocerSaveRecord">
    <vt:lpwstr>eyJoZGlkIjoiZjc3MzdmODUyMmEwMDk4NmM5N2M5ZTZiMTgxMjRmMTIiLCJ1c2VySWQiOiIzOTQ4NzU0MDIifQ==</vt:lpwstr>
  </property>
</Properties>
</file>